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ontents"/>
        <w:jc w:val="left"/>
        <w:rPr>
          <w:color w:val="000000"/>
        </w:rPr>
      </w:pPr>
      <w:r>
        <w:rPr>
          <w:color w:val="000000"/>
        </w:rPr>
        <w:t xml:space="preserve">Table S1 List of all specimens screened for </w:t>
      </w:r>
      <w:r>
        <w:rPr>
          <w:i/>
          <w:iCs/>
          <w:color w:val="000000"/>
        </w:rPr>
        <w:t>Wolbachia</w:t>
      </w:r>
      <w:r>
        <w:rPr>
          <w:color w:val="000000"/>
        </w:rPr>
        <w:t xml:space="preserve"> in this study. </w:t>
      </w:r>
      <w:r>
        <w:rPr>
          <w:i/>
          <w:iCs/>
          <w:color w:val="000000"/>
        </w:rPr>
        <w:t xml:space="preserve">Wolbachia </w:t>
      </w:r>
      <w:r>
        <w:rPr>
          <w:color w:val="000000"/>
        </w:rPr>
        <w:t>ftsz accession numbers are given for infected species.</w:t>
      </w:r>
    </w:p>
    <w:tbl>
      <w:tblPr>
        <w:tblW w:w="14570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4937"/>
        <w:gridCol w:w="2981"/>
        <w:gridCol w:w="1445"/>
        <w:gridCol w:w="2012"/>
        <w:gridCol w:w="1287"/>
        <w:gridCol w:w="1908"/>
      </w:tblGrid>
      <w:tr>
        <w:trPr>
          <w:trHeight w:val="311" w:hRule="atLeast"/>
        </w:trPr>
        <w:tc>
          <w:tcPr>
            <w:tcW w:w="4937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6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61" w:hRule="atLeast"/>
        </w:trPr>
        <w:tc>
          <w:tcPr>
            <w:tcW w:w="4937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981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ecting place</w:t>
            </w:r>
          </w:p>
        </w:tc>
        <w:tc>
          <w:tcPr>
            <w:tcW w:w="1445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ecting time</w:t>
            </w:r>
          </w:p>
        </w:tc>
        <w:tc>
          <w:tcPr>
            <w:tcW w:w="2012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Wolbachia-infection</w:t>
            </w:r>
          </w:p>
        </w:tc>
        <w:tc>
          <w:tcPr>
            <w:tcW w:w="1287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NCBI accession number ftsZ</w:t>
            </w:r>
          </w:p>
        </w:tc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/ DNA source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uprestidae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a (Ptychomus) poli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Klug, 1829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a degener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Scopoli,176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a degener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Scopoli,176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Franc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a flavolinea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Laporte &amp; Gory, 183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a planidors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emenov, 189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ella flavofascia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Piller &amp; Mitterpacher, 178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Franc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ella mimont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Boieldieu, 1865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ella plavilscikov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Obenberger, 1936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maeoderella vetus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Ménétriés, 1832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angustul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Illiger, 180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ia (Leithagebirg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5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angustul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Illiger, 180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 (Chamborigand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ilus araxenus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Iablokoff-Khnzorian, 1960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20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ater 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>(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Linnaeus, 176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Franc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ilus biguttatus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76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ia (Leithagebirg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5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cuprescen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Ménétriés, 1832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ia (Leithagebirg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5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cuprescen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Ménétriés, 1832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Tüb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cyanescen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Ménétriés, 1832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 (Chamborjand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ilus derasofasciatus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Lacerdaire, 183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20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gramin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ory &amp; Laporte, 183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 (Chamborigand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gramin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ory &amp; Laporte, 183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euenbur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6/1998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hyperic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Creutzer, 1799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populne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chaefer, 194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Franc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populne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chaefer, 194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 (Bugac Pusta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5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populne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chaefer, 194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Tüb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pratens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Ratzeburg, 1839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ribes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chaefer, 194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Tüb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7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ilus sinuatus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Olivier, 1790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Tüb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7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ilus sulcicollis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Lacordaire, 183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Tüb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ilus viridis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ilus viridis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Tüb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virid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Karlsruh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4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virid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Heilbron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4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virid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Heilbron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4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virid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Karlsruh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4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virid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Karlsruh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4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virid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Karlsruh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4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ilus virid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thaxia amasina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Daniel, 1903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nthaxia anatolic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Chevrolat, 183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20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thaxia hungarica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Scopoli, 1772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nthaxia mirabi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Zhicharev, 191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nthaxia nitidul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ia (Leithagebirg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5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thaxia sp.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Franc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uprestis octoguttata </w:t>
            </w:r>
            <w:r>
              <w:rPr>
                <w:i/>
                <w:smallCaps/>
                <w:color w:val="000000"/>
                <w:sz w:val="20"/>
                <w:szCs w:val="20"/>
              </w:rPr>
              <w:t>(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Saarmund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ly 201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uprestis octogutta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Saarmund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ly 201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uprestis octogutta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Saarmund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ly 201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apnodis miliar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Klug, 1829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apnodis tenebricos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Olivier, 1790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pnodis tenebrionis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6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Franc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hrysobothris affin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94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hrysobothris solier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ory &amp; Laporte, 1893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raebus rubi 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>(Linnaeus, 176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broloma nana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(Paykull, 1799) 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Hirschhald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ulodella globithorax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 (Steven, 1830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Julodis andreae 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>(Olivier, 1790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Julodis faldermann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Mannerheim, 183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mprodila (Scintillatrix) mirifica nadezhdae 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>(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emenov, 1909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liboeus gramin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Panzer, 1789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eliboeus robus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Küster, 1852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erotis lugubr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7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aerobothris aghababian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Volkovitsh &amp; Kalashian, 199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20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antiqu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Illger, 180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7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artemisiae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Reitter, 1889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fallatrix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Obenberger, 192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hispidul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Reitter, 1890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incerta </w:t>
            </w:r>
            <w:r>
              <w:rPr>
                <w:i/>
                <w:caps w:val="false"/>
                <w:smallCaps w:val="false"/>
                <w:color w:val="000000"/>
                <w:sz w:val="20"/>
                <w:szCs w:val="20"/>
              </w:rPr>
              <w:t>(dolens)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Jakovlev, 188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mesopotamic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Marseul, 186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scovitzi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ldermann, 1835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smyrneens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ory, 1841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tamarisci becker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Dohrn, 186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enoptera tragacanthae (glabrata)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Klug, 1829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achypteris (Melanophila)pic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Pallas, 177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achypteris (Melanophila)picta decostigm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8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achys fragariae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Brisout, 187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Wurml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achys minu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Bienwald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4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achys phlyctaenoide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Kolenati, 184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agyan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achys scrobicul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Kiesenwetter, 185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Tübingen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achys troglodyte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yllenhal, 181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Hirschhald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6/200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ydraenidae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antiatlantic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Jäch, Aguilera &amp; Hernando, 199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ydraena brachymera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d'Orchymont 193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10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corinn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d’Orchymont, 193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10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6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exaspera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d’Orchymont, 193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10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graci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ermar, 182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6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iberic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d’Orchymont, 193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10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inapicipalp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Pic 191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10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6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lapidicol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Kiesenwetter, 1849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morio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Kiesenwetter, 1849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67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nigri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ermar, 182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/09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pygmae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Waterhouse, 1833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6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ribera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Jäch, Aguilera &amp; Hernando, 199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testace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Curtis, 1830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10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testace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Curtis, 1830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testace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Curtis, 1830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aena truncata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Rey, 188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ydraenopsis sp.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mnebius aluta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Bedel, 1881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imnebius atom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Duftschmid, 1805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imnebius lusitan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Balfour-Browne, 1979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10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imnebius mesatlantic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Théry, 1933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imnebius truncatell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Thunberg, 1794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thebius exculp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ermar, 182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thebius lividipenn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Peyron, 185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chthebius melanescens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Dalla Torre, 1877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thebius meridionale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Rey, 188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7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chthebius minimus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92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thebius quadrifoveol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Wollaston, 185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chthebius tivelun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Ferro, 198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11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ytiscidae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ilius canaliculatus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Nicolai, 1822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abus bipustul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6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Eilenbur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6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abus sturmi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Gyllenhal, 180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Albrechtshain b. L.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4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abus uliginos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 176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aunhof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abus undul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Schrank, 1776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Eilenbur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abus undul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Schrank, 1776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Ilmenau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lymbetes fusc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Eilenbur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pelatus haemorrhoida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8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Bavaria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ybister lateralimargina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De Geer, 1774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garn (Kiskunsági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oporus dorsa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8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Eilenbur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oporus palustr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6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Ilmenau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oporus palustr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6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iederspre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oporus plan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8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aunhof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ygrotus inaequalis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7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Ilmenau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grotus versicolor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Schaller, 1783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4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9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phydrus ov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6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phydrus ov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6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Ilybius fuliginos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92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Ilybius obscur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Marsham, 1802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iederspre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cophilus minutus 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>(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aunhof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cophilus hyalin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De Geer, 1774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4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latambus macul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4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latambus maculatus 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>(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Ilmenau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hantus not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8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Eilenbur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antus pulverosus</w:t>
            </w:r>
            <w:r>
              <w:rPr>
                <w:i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Stephens, 182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6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ydrophilidae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erosus lurid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eaus, 1776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8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5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elostoma orbiculare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75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ochrus quadripunct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Herbst, 1797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6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ochrus sp.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9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ochrus sp.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10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ochrus sp. 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11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elophorus aquatic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6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elophorus aquatic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6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elophorus niva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iraud, 1851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6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obius fuscipe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6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ochara caraboide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 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ydrochus carin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Germar, 182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9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ydrochus sp.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7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et al. 2009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cobius minu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Linné,1758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aeridium bipustulatum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Fabricius, 1781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n.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et al. 2004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yrinidae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yrinus sp..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yrinus substriatu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tephens, 1828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Wildenhainer Bruch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04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yrinus suffriani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criba, 1855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4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aliplidae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aliplus flavicol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turm, 183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aliplus fluviati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Aubé, 1836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iederspre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aliplus flavicoll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Sturm, 1834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Niederspree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7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teridae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terus clavicornis </w:t>
            </w:r>
            <w:r>
              <w:rPr>
                <w:i w:val="false"/>
                <w:iCs w:val="false"/>
                <w:smallCaps/>
                <w:color w:val="000000"/>
                <w:sz w:val="20"/>
                <w:szCs w:val="20"/>
              </w:rPr>
              <w:t>(De Geer, 1774)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Leipzig)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5/2001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terus sp.</w:t>
            </w:r>
          </w:p>
        </w:tc>
        <w:tc>
          <w:tcPr>
            <w:tcW w:w="2981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 (Bad Dürenberg)</w:t>
            </w:r>
          </w:p>
        </w:tc>
        <w:tc>
          <w:tcPr>
            <w:tcW w:w="144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TableContents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5/2001</w:t>
            </w:r>
          </w:p>
        </w:tc>
        <w:tc>
          <w:tcPr>
            <w:tcW w:w="2012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87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199179</w:t>
            </w:r>
          </w:p>
        </w:tc>
        <w:tc>
          <w:tcPr>
            <w:tcW w:w="1908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4937" w:type="dxa"/>
            <w:tcBorders/>
            <w:vAlign w:val="bottom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2981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536" w:hRule="atLeast"/>
        </w:trPr>
        <w:tc>
          <w:tcPr>
            <w:tcW w:w="14570" w:type="dxa"/>
            <w:gridSpan w:val="6"/>
            <w:tcBorders/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hard D, Fritzsch G, Glockner P, Wurst C (2005) Molecular insights into speciation in the Agrilus viridis-complex and the genus Trachys (Coleoptera: Buprestidae). European Journal of Entomology 102(4), 599–605.</w:t>
            </w:r>
          </w:p>
        </w:tc>
      </w:tr>
      <w:tr>
        <w:trPr>
          <w:trHeight w:val="536" w:hRule="atLeast"/>
        </w:trPr>
        <w:tc>
          <w:tcPr>
            <w:tcW w:w="14570" w:type="dxa"/>
            <w:gridSpan w:val="6"/>
            <w:tcBorders/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D, Schmidt C, Korte A, Fritzsch G, Beutel RG (2006) From terrestrial to aquatic habitats and back again – molecular insights into the evolution and phylogeny of Hydrophiloidea (Coleoptera) using multigene analyses. Zoologica Scripta 35(6), 597–606.</w:t>
            </w:r>
          </w:p>
        </w:tc>
      </w:tr>
      <w:tr>
        <w:trPr>
          <w:trHeight w:val="536" w:hRule="atLeast"/>
        </w:trPr>
        <w:tc>
          <w:tcPr>
            <w:tcW w:w="14570" w:type="dxa"/>
            <w:gridSpan w:val="6"/>
            <w:tcBorders/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hard D, Komarek A, Beutel R, Ribera I (2009) Phylogenetic analysis of Hydrophiloidea (Coleoptera: Polyphaga) based on molecular data and morphological characters of adults and immature stages. Insect Systematics &amp; Evolution 40(1), 3–41.</w:t>
            </w:r>
          </w:p>
        </w:tc>
      </w:tr>
      <w:tr>
        <w:trPr>
          <w:trHeight w:val="536" w:hRule="atLeast"/>
        </w:trPr>
        <w:tc>
          <w:tcPr>
            <w:tcW w:w="14570" w:type="dxa"/>
            <w:gridSpan w:val="6"/>
            <w:tcBorders/>
            <w:vAlign w:val="center"/>
          </w:tcPr>
          <w:p>
            <w:pPr>
              <w:pStyle w:val="TableContents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te A, Ribera I, Beutel R, Bernhard D (2004) Interrelationships of Staphyliniform groups inferred from 18S and 28S rDNA sequences, with special emphasis on Hydrophiloidea (Coleoptera, Staphyliniformia). Journal of Zoological Systematics and Evolutionary Research 42(4), 281–288.</w:t>
            </w:r>
          </w:p>
        </w:tc>
      </w:tr>
      <w:tr>
        <w:trPr>
          <w:trHeight w:val="791" w:hRule="atLeast"/>
        </w:trPr>
        <w:tc>
          <w:tcPr>
            <w:tcW w:w="14570" w:type="dxa"/>
            <w:gridSpan w:val="6"/>
            <w:tcBorders/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agyan, G., Bernhard, D., Hering, L., Perseke, M., Kalashian, M. (2011) Phylogenetic relationships within the Buprestidae (Insecta: Coleoptera) based on molecular studies. In: Proceedings of the international conference "Biological diversity and conservation problems of the fauna of the Caucasus", Yerevan, Armeni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Times New Roman" w:hAnsi="Times New Roman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3:20:23Z</dcterms:created>
  <dc:creator>Michileaks </dc:creator>
  <dc:description/>
  <dc:language>en-US</dc:language>
  <cp:lastModifiedBy/>
  <cp:revision>0</cp:revision>
  <dc:subject/>
  <dc:title/>
</cp:coreProperties>
</file>